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1E7" w:rsidRPr="00F0618D" w:rsidRDefault="00794D74" w:rsidP="009201E7">
      <w:pPr>
        <w:pStyle w:val="berschrift2"/>
        <w:spacing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upplementary Table S1</w:t>
      </w:r>
      <w:r w:rsidR="009201E7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 Screening results and video acceptability</w:t>
      </w:r>
      <w:r w:rsidR="0079253B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of participants in</w:t>
      </w:r>
      <w:r w:rsidR="00EE055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the</w:t>
      </w:r>
      <w:r w:rsidR="009201E7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Generalized Anxiety Disorder</w:t>
      </w:r>
      <w:r w:rsidR="00EE055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vignette</w:t>
      </w:r>
      <w:r w:rsidR="0079253B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group</w:t>
      </w:r>
      <w:r w:rsidR="009201E7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  <w:r w:rsidR="009201E7"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(</w:t>
      </w:r>
      <w:r w:rsidR="009201E7" w:rsidRPr="008834E8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N</w:t>
      </w:r>
      <w:r w:rsidR="009201E7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= </w:t>
      </w:r>
      <w:r w:rsidR="00D644FC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111</w:t>
      </w:r>
      <w:r w:rsidR="009201E7"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)</w:t>
      </w:r>
    </w:p>
    <w:tbl>
      <w:tblPr>
        <w:tblStyle w:val="EinfacheTabelle21"/>
        <w:tblW w:w="9639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3114"/>
        <w:gridCol w:w="4257"/>
        <w:gridCol w:w="2268"/>
      </w:tblGrid>
      <w:tr w:rsidR="009201E7" w:rsidRPr="00C05833" w:rsidTr="00EE4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7" w:rsidRPr="00C05833" w:rsidRDefault="009201E7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7" w:rsidRPr="00C05833" w:rsidRDefault="009201E7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</w:t>
            </w:r>
          </w:p>
          <w:p w:rsidR="009201E7" w:rsidRPr="00C05833" w:rsidRDefault="009201E7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425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9201E7" w:rsidRPr="00C05833" w:rsidRDefault="00B81FE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5 (4.71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anxiety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6253B4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26.13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9201E7" w:rsidRPr="00C05833" w:rsidRDefault="006253B4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36.04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8C4DB1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7.03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15)</w:t>
            </w:r>
          </w:p>
        </w:tc>
        <w:tc>
          <w:tcPr>
            <w:tcW w:w="2268" w:type="dxa"/>
            <w:vAlign w:val="center"/>
          </w:tcPr>
          <w:p w:rsidR="009201E7" w:rsidRPr="00C05833" w:rsidRDefault="00551C34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0.81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9201E7" w:rsidRPr="00C05833" w:rsidRDefault="000A11C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4 (5.90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depression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7D0EF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</w:t>
            </w:r>
            <w:r w:rsidR="005B0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3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9201E7" w:rsidRPr="00C05833" w:rsidRDefault="007D0EF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</w:t>
            </w:r>
            <w:r w:rsidR="005B0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43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7D0EF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</w:t>
            </w:r>
            <w:r w:rsidR="005B0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2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severe (15-19)</w:t>
            </w:r>
          </w:p>
        </w:tc>
        <w:tc>
          <w:tcPr>
            <w:tcW w:w="2268" w:type="dxa"/>
            <w:vAlign w:val="center"/>
          </w:tcPr>
          <w:p w:rsidR="009201E7" w:rsidRPr="00C05833" w:rsidRDefault="007D0EF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</w:t>
            </w:r>
            <w:r w:rsidR="005B0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2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2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7D0EF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</w:t>
            </w:r>
            <w:r w:rsidR="005B08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1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S</w:t>
            </w: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B427C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3 (24.36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isk (≥ 57)</w:t>
            </w:r>
          </w:p>
        </w:tc>
        <w:tc>
          <w:tcPr>
            <w:tcW w:w="2268" w:type="dxa"/>
            <w:vAlign w:val="center"/>
          </w:tcPr>
          <w:p w:rsidR="009201E7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DF0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9.82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(&lt; 5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="008666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0.18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BI-G</w:t>
            </w: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time NSSI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441CAD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40.54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month NSSI</w:t>
            </w:r>
          </w:p>
        </w:tc>
        <w:tc>
          <w:tcPr>
            <w:tcW w:w="2268" w:type="dxa"/>
            <w:vAlign w:val="center"/>
          </w:tcPr>
          <w:p w:rsidR="009201E7" w:rsidRPr="00C05833" w:rsidRDefault="0012180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9.82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01E7" w:rsidRPr="00F423B5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(lifetime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F4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45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9201E7" w:rsidRPr="00C05833" w:rsidRDefault="004835C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3 (16.06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12-month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F4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2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5E3C8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2 (21.72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F4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45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9201E7" w:rsidRPr="00C05833" w:rsidRDefault="00F423B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3 (2.23)</w:t>
            </w:r>
          </w:p>
        </w:tc>
      </w:tr>
      <w:tr w:rsidR="009201E7" w:rsidRPr="00F423B5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 age last NSSI – 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F4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45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EF357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7 (3.23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T-C</w:t>
            </w: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D644FC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 (1.72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tinent (0)</w:t>
            </w:r>
          </w:p>
        </w:tc>
        <w:tc>
          <w:tcPr>
            <w:tcW w:w="2268" w:type="dxa"/>
            <w:vAlign w:val="center"/>
          </w:tcPr>
          <w:p w:rsidR="009201E7" w:rsidRPr="00C05833" w:rsidRDefault="000028C9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7.12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-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8C1E6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56.76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ous (≥ 4)</w:t>
            </w:r>
          </w:p>
        </w:tc>
        <w:tc>
          <w:tcPr>
            <w:tcW w:w="2268" w:type="dxa"/>
            <w:vAlign w:val="center"/>
          </w:tcPr>
          <w:p w:rsidR="009201E7" w:rsidRPr="00C05833" w:rsidRDefault="008C1E6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26.13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 acceptability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likability</w:t>
            </w:r>
          </w:p>
        </w:tc>
        <w:tc>
          <w:tcPr>
            <w:tcW w:w="2268" w:type="dxa"/>
            <w:vAlign w:val="center"/>
          </w:tcPr>
          <w:p w:rsidR="009201E7" w:rsidRPr="00C05833" w:rsidRDefault="0051208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0 (.71)</w:t>
            </w:r>
          </w:p>
        </w:tc>
      </w:tr>
      <w:tr w:rsidR="009201E7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hensibility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9201E7" w:rsidRPr="00C05833" w:rsidRDefault="00431B9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7 (.33)</w:t>
            </w:r>
          </w:p>
        </w:tc>
      </w:tr>
      <w:tr w:rsidR="009201E7" w:rsidRPr="00C05833" w:rsidTr="00EE4DF4">
        <w:trPr>
          <w:trHeight w:val="283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  <w:vAlign w:val="center"/>
          </w:tcPr>
          <w:p w:rsidR="009201E7" w:rsidRPr="00C05833" w:rsidRDefault="009201E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esting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201E7" w:rsidRPr="00C05833" w:rsidRDefault="007F05D2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 (.80)</w:t>
            </w:r>
          </w:p>
        </w:tc>
      </w:tr>
    </w:tbl>
    <w:p w:rsidR="0079253B" w:rsidRPr="00F0618D" w:rsidRDefault="0079253B" w:rsidP="0079253B">
      <w:pPr>
        <w:pStyle w:val="berschrift2"/>
        <w:spacing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Supplementary Table S2. Screening results and video acceptability of participants in the depression vignette group </w:t>
      </w:r>
      <w:r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(</w:t>
      </w:r>
      <w:r w:rsidRPr="008834E8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= 111</w:t>
      </w:r>
      <w:r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)</w:t>
      </w:r>
    </w:p>
    <w:tbl>
      <w:tblPr>
        <w:tblStyle w:val="EinfacheTabelle21"/>
        <w:tblW w:w="9639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3114"/>
        <w:gridCol w:w="4257"/>
        <w:gridCol w:w="2268"/>
      </w:tblGrid>
      <w:tr w:rsidR="0079253B" w:rsidRPr="00C05833" w:rsidTr="00EE4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</w:t>
            </w:r>
          </w:p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425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34459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0 (5.19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anxiety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8792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0.72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79253B" w:rsidRPr="00C05833" w:rsidRDefault="0098792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="006C7B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94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8792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6C7B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2.52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15)</w:t>
            </w:r>
          </w:p>
        </w:tc>
        <w:tc>
          <w:tcPr>
            <w:tcW w:w="2268" w:type="dxa"/>
            <w:vAlign w:val="center"/>
          </w:tcPr>
          <w:p w:rsidR="0079253B" w:rsidRPr="00C05833" w:rsidRDefault="0098792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6C7B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9.82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0A11C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5 (6.76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depression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BF202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</w:t>
            </w:r>
            <w:r w:rsidR="008563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3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79253B" w:rsidRPr="00C05833" w:rsidRDefault="00BF202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</w:t>
            </w:r>
            <w:r w:rsidR="00064D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3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BF202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</w:t>
            </w:r>
            <w:r w:rsidR="007E47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42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severe (15-19)</w:t>
            </w:r>
          </w:p>
        </w:tc>
        <w:tc>
          <w:tcPr>
            <w:tcW w:w="2268" w:type="dxa"/>
            <w:vAlign w:val="center"/>
          </w:tcPr>
          <w:p w:rsidR="0079253B" w:rsidRPr="00C05833" w:rsidRDefault="00BF202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</w:t>
            </w:r>
            <w:r w:rsidR="00AF49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1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2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BF2027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</w:t>
            </w:r>
            <w:r w:rsidR="00E60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1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S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70091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0 (25.20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isk (≥ 57)</w:t>
            </w:r>
          </w:p>
        </w:tc>
        <w:tc>
          <w:tcPr>
            <w:tcW w:w="2268" w:type="dxa"/>
            <w:vAlign w:val="center"/>
          </w:tcPr>
          <w:p w:rsidR="0079253B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="006E71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8.92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(&lt; 5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="006E71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1.08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BI-G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time NSSI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41CAD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6.85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month NSSI</w:t>
            </w:r>
          </w:p>
        </w:tc>
        <w:tc>
          <w:tcPr>
            <w:tcW w:w="2268" w:type="dxa"/>
            <w:vAlign w:val="center"/>
          </w:tcPr>
          <w:p w:rsidR="0079253B" w:rsidRPr="00C05833" w:rsidRDefault="009A7B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7.03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(lifetime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A66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52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4835C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9 (84.96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12-month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A66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66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A21D2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8.10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A66B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52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F423B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3 (2.31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 age last NSSI – 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675B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5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2233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 (3.31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T-C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6 (2.37)</w:t>
            </w: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tinent (0)</w:t>
            </w:r>
          </w:p>
        </w:tc>
        <w:tc>
          <w:tcPr>
            <w:tcW w:w="2268" w:type="dxa"/>
            <w:vAlign w:val="center"/>
          </w:tcPr>
          <w:p w:rsidR="0079253B" w:rsidRPr="00C05833" w:rsidRDefault="00866781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3.42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-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52149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39.64)</w:t>
            </w: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ous (≥ 4)</w:t>
            </w:r>
          </w:p>
        </w:tc>
        <w:tc>
          <w:tcPr>
            <w:tcW w:w="2268" w:type="dxa"/>
            <w:vAlign w:val="center"/>
          </w:tcPr>
          <w:p w:rsidR="0079253B" w:rsidRPr="00C05833" w:rsidRDefault="00403701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6.94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 acceptability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likability</w:t>
            </w:r>
          </w:p>
        </w:tc>
        <w:tc>
          <w:tcPr>
            <w:tcW w:w="2268" w:type="dxa"/>
            <w:vAlign w:val="center"/>
          </w:tcPr>
          <w:p w:rsidR="0079253B" w:rsidRPr="00C05833" w:rsidRDefault="0051208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8 (.79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hensibility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31B9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5 (.58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esting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9253B" w:rsidRPr="00C05833" w:rsidRDefault="003D64E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6 (.89)</w:t>
            </w:r>
          </w:p>
        </w:tc>
      </w:tr>
    </w:tbl>
    <w:p w:rsidR="0079253B" w:rsidRPr="00F0618D" w:rsidRDefault="0079253B" w:rsidP="0079253B">
      <w:pPr>
        <w:pStyle w:val="berschrift2"/>
        <w:spacing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Supplementary Table S3. Screening results and video acceptability of participants in the Bulimia Nervosa vignette group </w:t>
      </w:r>
      <w:r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(</w:t>
      </w:r>
      <w:r w:rsidRPr="008834E8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= 108</w:t>
      </w:r>
      <w:r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)</w:t>
      </w:r>
    </w:p>
    <w:tbl>
      <w:tblPr>
        <w:tblStyle w:val="EinfacheTabelle21"/>
        <w:tblW w:w="9639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3114"/>
        <w:gridCol w:w="4257"/>
        <w:gridCol w:w="2268"/>
      </w:tblGrid>
      <w:tr w:rsidR="0079253B" w:rsidRPr="00C05833" w:rsidTr="00EE4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</w:t>
            </w:r>
          </w:p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425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34459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3 (5.09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anxiety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71812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214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4.07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79253B" w:rsidRPr="00C05833" w:rsidRDefault="00971812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7A0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4.26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71812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7A0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6.85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15)</w:t>
            </w:r>
          </w:p>
        </w:tc>
        <w:tc>
          <w:tcPr>
            <w:tcW w:w="2268" w:type="dxa"/>
            <w:vAlign w:val="center"/>
          </w:tcPr>
          <w:p w:rsidR="0079253B" w:rsidRPr="00C05833" w:rsidRDefault="00971812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7A0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91E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.81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0A11C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0 (6.38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depression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380A8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</w:t>
            </w:r>
            <w:r w:rsidR="00460F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7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79253B" w:rsidRPr="00C05833" w:rsidRDefault="00380A8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</w:t>
            </w:r>
            <w:r w:rsidR="00460F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85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380A8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</w:t>
            </w:r>
            <w:r w:rsidR="006E68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5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severe (15-19)</w:t>
            </w:r>
          </w:p>
        </w:tc>
        <w:tc>
          <w:tcPr>
            <w:tcW w:w="2268" w:type="dxa"/>
            <w:vAlign w:val="center"/>
          </w:tcPr>
          <w:p w:rsidR="0079253B" w:rsidRPr="00C05833" w:rsidRDefault="00380A8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</w:t>
            </w:r>
            <w:r w:rsidR="006E68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7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2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380A8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</w:t>
            </w:r>
            <w:r w:rsidR="006E68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6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S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70091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19 (26.45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isk (≥ 57)</w:t>
            </w:r>
          </w:p>
        </w:tc>
        <w:tc>
          <w:tcPr>
            <w:tcW w:w="2268" w:type="dxa"/>
            <w:vAlign w:val="center"/>
          </w:tcPr>
          <w:p w:rsidR="0079253B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FB70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1.30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(&lt; 5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="00FB70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8.70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BI-G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time NSSI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C329D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35.19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month NSSI</w:t>
            </w:r>
          </w:p>
        </w:tc>
        <w:tc>
          <w:tcPr>
            <w:tcW w:w="2268" w:type="dxa"/>
            <w:vAlign w:val="center"/>
          </w:tcPr>
          <w:p w:rsidR="0079253B" w:rsidRPr="00C05833" w:rsidRDefault="00B7644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0.37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(lifetime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A97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8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684C7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7 (21.13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12-month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A97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2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1597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8 (25.90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A974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8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A9748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9 (3.01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 age last NSSI – 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675B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8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6C0959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2 (3.24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T-C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6 (2.11)</w:t>
            </w: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tinent (0)</w:t>
            </w:r>
          </w:p>
        </w:tc>
        <w:tc>
          <w:tcPr>
            <w:tcW w:w="2268" w:type="dxa"/>
            <w:vAlign w:val="center"/>
          </w:tcPr>
          <w:p w:rsidR="0079253B" w:rsidRPr="00C05833" w:rsidRDefault="00C33B4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5.00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-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E03F6A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40.74)</w:t>
            </w: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ous (≥ 4)</w:t>
            </w:r>
          </w:p>
        </w:tc>
        <w:tc>
          <w:tcPr>
            <w:tcW w:w="2268" w:type="dxa"/>
            <w:vAlign w:val="center"/>
          </w:tcPr>
          <w:p w:rsidR="0079253B" w:rsidRPr="00C05833" w:rsidRDefault="004869E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34.26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 acceptability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likability</w:t>
            </w:r>
          </w:p>
        </w:tc>
        <w:tc>
          <w:tcPr>
            <w:tcW w:w="2268" w:type="dxa"/>
            <w:vAlign w:val="center"/>
          </w:tcPr>
          <w:p w:rsidR="0079253B" w:rsidRPr="00C05833" w:rsidRDefault="00DB641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.77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hensibility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0D3A3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7 (.34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esting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9253B" w:rsidRPr="00C05833" w:rsidRDefault="003D64E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9 (.96)</w:t>
            </w:r>
          </w:p>
        </w:tc>
      </w:tr>
    </w:tbl>
    <w:p w:rsidR="0079253B" w:rsidRPr="00F0618D" w:rsidRDefault="0079253B" w:rsidP="0079253B">
      <w:pPr>
        <w:pStyle w:val="berschrift2"/>
        <w:spacing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Supplementary Table S4. Screening results and video acceptability of participants in the Non-Suicidal Self-Injury vignette group </w:t>
      </w:r>
      <w:r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(</w:t>
      </w:r>
      <w:r w:rsidRPr="008834E8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= 112</w:t>
      </w:r>
      <w:r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)</w:t>
      </w:r>
    </w:p>
    <w:tbl>
      <w:tblPr>
        <w:tblStyle w:val="EinfacheTabelle21"/>
        <w:tblW w:w="9639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3114"/>
        <w:gridCol w:w="4257"/>
        <w:gridCol w:w="2268"/>
      </w:tblGrid>
      <w:tr w:rsidR="0079253B" w:rsidRPr="00C05833" w:rsidTr="00EE4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</w:t>
            </w:r>
          </w:p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425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34459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5 (5.22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anxiety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9487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</w:t>
            </w:r>
            <w:r w:rsidR="003A4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46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79253B" w:rsidRPr="00C05833" w:rsidRDefault="0099487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</w:t>
            </w:r>
            <w:r w:rsidR="003A4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61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9487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</w:t>
            </w:r>
            <w:r w:rsidR="003A4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5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15)</w:t>
            </w:r>
          </w:p>
        </w:tc>
        <w:tc>
          <w:tcPr>
            <w:tcW w:w="2268" w:type="dxa"/>
            <w:vAlign w:val="center"/>
          </w:tcPr>
          <w:p w:rsidR="0079253B" w:rsidRPr="00C05833" w:rsidRDefault="0099487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</w:t>
            </w:r>
            <w:r w:rsidR="003A4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8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0A11C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1 (6.00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depression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B40D1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</w:t>
            </w:r>
            <w:r w:rsidR="00D270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4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79253B" w:rsidRPr="00C05833" w:rsidRDefault="00B40D1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</w:t>
            </w:r>
            <w:r w:rsidR="00110D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82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B40D1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</w:t>
            </w:r>
            <w:r w:rsidR="002B4A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8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severe (15-19)</w:t>
            </w:r>
          </w:p>
        </w:tc>
        <w:tc>
          <w:tcPr>
            <w:tcW w:w="2268" w:type="dxa"/>
            <w:vAlign w:val="center"/>
          </w:tcPr>
          <w:p w:rsidR="0079253B" w:rsidRPr="00C05833" w:rsidRDefault="00B40D1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</w:t>
            </w:r>
            <w:r w:rsidR="00052F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2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2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B40D1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</w:t>
            </w:r>
            <w:r w:rsidR="00BF42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4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S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570C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5 (23.13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isk (≥ 57)</w:t>
            </w:r>
          </w:p>
        </w:tc>
        <w:tc>
          <w:tcPr>
            <w:tcW w:w="2268" w:type="dxa"/>
            <w:vAlign w:val="center"/>
          </w:tcPr>
          <w:p w:rsidR="0079253B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FB70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.54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(&lt; 5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="00FB70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9.46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BI-G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time NSSI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041AAC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6.79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month NSSI</w:t>
            </w:r>
          </w:p>
        </w:tc>
        <w:tc>
          <w:tcPr>
            <w:tcW w:w="2268" w:type="dxa"/>
            <w:vAlign w:val="center"/>
          </w:tcPr>
          <w:p w:rsidR="0079253B" w:rsidRPr="00C05833" w:rsidRDefault="005101B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2.50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(lifetime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086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0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684C7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 (10.30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12-month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086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14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2A6F2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3 (12.96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0865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0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0865A2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0 (3.59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 age last NSSI – 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675B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0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47B1D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 (3.91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T-C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 (2.30)</w:t>
            </w: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tinent (0)</w:t>
            </w:r>
          </w:p>
        </w:tc>
        <w:tc>
          <w:tcPr>
            <w:tcW w:w="2268" w:type="dxa"/>
            <w:vAlign w:val="center"/>
          </w:tcPr>
          <w:p w:rsidR="0079253B" w:rsidRPr="00C05833" w:rsidRDefault="0039072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4.11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-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39072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6.43)</w:t>
            </w: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ous (≥ 4)</w:t>
            </w:r>
          </w:p>
        </w:tc>
        <w:tc>
          <w:tcPr>
            <w:tcW w:w="2268" w:type="dxa"/>
            <w:vAlign w:val="center"/>
          </w:tcPr>
          <w:p w:rsidR="0079253B" w:rsidRPr="00C05833" w:rsidRDefault="0039072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9.46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 acceptability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likability</w:t>
            </w:r>
          </w:p>
        </w:tc>
        <w:tc>
          <w:tcPr>
            <w:tcW w:w="2268" w:type="dxa"/>
            <w:vAlign w:val="center"/>
          </w:tcPr>
          <w:p w:rsidR="0079253B" w:rsidRPr="00C05833" w:rsidRDefault="00D45758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.83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hensibility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17146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7 (.50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esting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9253B" w:rsidRPr="00C05833" w:rsidRDefault="003D64E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7 (.95)</w:t>
            </w:r>
          </w:p>
        </w:tc>
      </w:tr>
    </w:tbl>
    <w:p w:rsidR="0079253B" w:rsidRPr="00F0618D" w:rsidRDefault="0079253B" w:rsidP="0079253B">
      <w:pPr>
        <w:pStyle w:val="berschrift2"/>
        <w:spacing w:line="480" w:lineRule="auto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Supplementary Table S5. Screening results and video acceptability of participants in the problematic alcohol use </w:t>
      </w:r>
      <w:r w:rsidR="00430BA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vignette 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group </w:t>
      </w:r>
      <w:r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(</w:t>
      </w:r>
      <w:r w:rsidRPr="008834E8">
        <w:rPr>
          <w:rFonts w:ascii="Times New Roman" w:hAnsi="Times New Roman" w:cs="Times New Roman"/>
          <w:b/>
          <w:i/>
          <w:color w:val="auto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= 112</w:t>
      </w:r>
      <w:r w:rsidRPr="000A06CA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)</w:t>
      </w:r>
    </w:p>
    <w:tbl>
      <w:tblPr>
        <w:tblStyle w:val="EinfacheTabelle21"/>
        <w:tblW w:w="9639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3114"/>
        <w:gridCol w:w="4257"/>
        <w:gridCol w:w="2268"/>
      </w:tblGrid>
      <w:tr w:rsidR="0079253B" w:rsidRPr="00C05833" w:rsidTr="00950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or</w:t>
            </w:r>
          </w:p>
          <w:p w:rsidR="0079253B" w:rsidRPr="00C05833" w:rsidRDefault="0079253B" w:rsidP="00EE4D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-7</w:t>
            </w:r>
          </w:p>
        </w:tc>
        <w:tc>
          <w:tcPr>
            <w:tcW w:w="425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34459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0 (5.12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anxiety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0D22E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</w:t>
            </w:r>
            <w:r w:rsidR="00841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4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79253B" w:rsidRPr="00C05833" w:rsidRDefault="000D22E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</w:t>
            </w:r>
            <w:r w:rsidR="00841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57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0D22E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</w:t>
            </w:r>
            <w:r w:rsidR="00841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0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15)</w:t>
            </w:r>
          </w:p>
        </w:tc>
        <w:tc>
          <w:tcPr>
            <w:tcW w:w="2268" w:type="dxa"/>
            <w:vAlign w:val="center"/>
          </w:tcPr>
          <w:p w:rsidR="0079253B" w:rsidRPr="00C05833" w:rsidRDefault="000D22E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</w:t>
            </w:r>
            <w:r w:rsidR="008417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9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0A11CF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5 (5.67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al/ no depression (0-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C10C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9.46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 (5-9)</w:t>
            </w:r>
          </w:p>
        </w:tc>
        <w:tc>
          <w:tcPr>
            <w:tcW w:w="2268" w:type="dxa"/>
            <w:vAlign w:val="center"/>
          </w:tcPr>
          <w:p w:rsidR="0079253B" w:rsidRPr="00C05833" w:rsidRDefault="009C10C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</w:t>
            </w:r>
            <w:r w:rsidR="00096A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8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0-14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C10C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</w:t>
            </w:r>
            <w:r w:rsidR="00F933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0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severe (15-19)</w:t>
            </w:r>
          </w:p>
        </w:tc>
        <w:tc>
          <w:tcPr>
            <w:tcW w:w="2268" w:type="dxa"/>
            <w:vAlign w:val="center"/>
          </w:tcPr>
          <w:p w:rsidR="0079253B" w:rsidRPr="00C05833" w:rsidRDefault="009C10C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</w:t>
            </w:r>
            <w:r w:rsidR="00F933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9)</w:t>
            </w:r>
          </w:p>
        </w:tc>
      </w:tr>
      <w:tr w:rsidR="0079253B" w:rsidRPr="00C05833" w:rsidTr="00B55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(≥ 20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9C10C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</w:t>
            </w:r>
            <w:r w:rsidR="00F933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6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S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A66AA4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6 (22.01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risk (≥ 57)</w:t>
            </w:r>
          </w:p>
        </w:tc>
        <w:tc>
          <w:tcPr>
            <w:tcW w:w="2268" w:type="dxa"/>
            <w:vAlign w:val="center"/>
          </w:tcPr>
          <w:p w:rsidR="0079253B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="00A27E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5.18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risk (&lt; 57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49665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  <w:r w:rsidR="00A27E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84.82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BI-G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time NSSI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560C20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33.93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month NSSI</w:t>
            </w:r>
          </w:p>
        </w:tc>
        <w:tc>
          <w:tcPr>
            <w:tcW w:w="2268" w:type="dxa"/>
            <w:vAlign w:val="center"/>
          </w:tcPr>
          <w:p w:rsidR="0079253B" w:rsidRPr="00C05833" w:rsidRDefault="00E2560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2.32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(lifetime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261E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261E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9F3D3A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2 (55.21)</w:t>
            </w:r>
          </w:p>
        </w:tc>
      </w:tr>
      <w:tr w:rsidR="0079253B" w:rsidRPr="00C05833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 of NSSI events (past 12 months)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12-month NSSI sample, 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261E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5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2A6F2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52 (66.25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261E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261E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:rsidR="0079253B" w:rsidRPr="00C05833" w:rsidRDefault="00D66473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4 (2.65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 age last NSSI – age first NSSI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n </w:t>
            </w:r>
            <w:r w:rsidR="00675B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7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47B1D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6 (3.35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DIT-C</w:t>
            </w: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C0583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3C53D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4 (1.89</w:t>
            </w:r>
            <w:r w:rsidR="007925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tinent (0)</w:t>
            </w:r>
          </w:p>
        </w:tc>
        <w:tc>
          <w:tcPr>
            <w:tcW w:w="2268" w:type="dxa"/>
            <w:vAlign w:val="center"/>
          </w:tcPr>
          <w:p w:rsidR="0079253B" w:rsidRPr="00C05833" w:rsidRDefault="0039072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7.86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 (1-3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39072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51.79)</w:t>
            </w: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ous (≥ 4)</w:t>
            </w:r>
          </w:p>
        </w:tc>
        <w:tc>
          <w:tcPr>
            <w:tcW w:w="2268" w:type="dxa"/>
            <w:vAlign w:val="center"/>
          </w:tcPr>
          <w:p w:rsidR="0079253B" w:rsidRPr="00C05833" w:rsidRDefault="00390725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0.36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deo acceptability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253B" w:rsidRPr="0079253B" w:rsidTr="00EE4DF4">
        <w:trPr>
          <w:trHeight w:val="283"/>
        </w:trPr>
        <w:tc>
          <w:tcPr>
            <w:tcW w:w="3114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likability</w:t>
            </w:r>
          </w:p>
        </w:tc>
        <w:tc>
          <w:tcPr>
            <w:tcW w:w="2268" w:type="dxa"/>
            <w:vAlign w:val="center"/>
          </w:tcPr>
          <w:p w:rsidR="0079253B" w:rsidRPr="00C05833" w:rsidRDefault="00D45758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9 (.79)</w:t>
            </w:r>
          </w:p>
        </w:tc>
      </w:tr>
      <w:tr w:rsidR="0079253B" w:rsidRPr="0079253B" w:rsidTr="00E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11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hensibility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9253B" w:rsidRPr="00C05833" w:rsidRDefault="00324D39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9 (.63)</w:t>
            </w:r>
          </w:p>
        </w:tc>
      </w:tr>
      <w:tr w:rsidR="0079253B" w:rsidRPr="00C05833" w:rsidTr="00EE4DF4">
        <w:trPr>
          <w:trHeight w:val="283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  <w:vAlign w:val="center"/>
          </w:tcPr>
          <w:p w:rsidR="0079253B" w:rsidRPr="00C05833" w:rsidRDefault="0079253B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058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esting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9253B" w:rsidRPr="00C05833" w:rsidRDefault="006C768E" w:rsidP="00EE4DF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3 (1.02)</w:t>
            </w:r>
          </w:p>
        </w:tc>
      </w:tr>
    </w:tbl>
    <w:p w:rsidR="009201E7" w:rsidRPr="00B55119" w:rsidRDefault="00B55119" w:rsidP="00B55119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55119">
        <w:rPr>
          <w:rFonts w:ascii="Times New Roman" w:hAnsi="Times New Roman" w:cs="Times New Roman"/>
          <w:sz w:val="20"/>
          <w:szCs w:val="20"/>
          <w:lang w:val="en-GB"/>
        </w:rPr>
        <w:lastRenderedPageBreak/>
        <w:t>*</w:t>
      </w:r>
      <w:r w:rsidRPr="00B55119">
        <w:rPr>
          <w:rFonts w:ascii="Times New Roman" w:hAnsi="Times New Roman" w:cs="Times New Roman"/>
          <w:i/>
          <w:sz w:val="20"/>
          <w:szCs w:val="20"/>
          <w:lang w:val="en-GB"/>
        </w:rPr>
        <w:t xml:space="preserve">n </w:t>
      </w:r>
      <w:r w:rsidRPr="00B55119">
        <w:rPr>
          <w:rFonts w:ascii="Times New Roman" w:hAnsi="Times New Roman" w:cs="Times New Roman"/>
          <w:sz w:val="20"/>
          <w:szCs w:val="20"/>
          <w:lang w:val="en-GB"/>
        </w:rPr>
        <w:t>= 1 missing due to invalid values (age of first NSSI &gt; age</w:t>
      </w:r>
      <w:bookmarkStart w:id="0" w:name="_GoBack"/>
      <w:bookmarkEnd w:id="0"/>
      <w:r w:rsidRPr="00B55119">
        <w:rPr>
          <w:rFonts w:ascii="Times New Roman" w:hAnsi="Times New Roman" w:cs="Times New Roman"/>
          <w:sz w:val="20"/>
          <w:szCs w:val="20"/>
          <w:lang w:val="en-GB"/>
        </w:rPr>
        <w:t xml:space="preserve"> of last NSSI)</w:t>
      </w:r>
    </w:p>
    <w:sectPr w:rsidR="009201E7" w:rsidRPr="00B551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554"/>
    <w:rsid w:val="000028C9"/>
    <w:rsid w:val="00041AAC"/>
    <w:rsid w:val="00052F83"/>
    <w:rsid w:val="00064DA2"/>
    <w:rsid w:val="000865A2"/>
    <w:rsid w:val="00096AD5"/>
    <w:rsid w:val="000A11CF"/>
    <w:rsid w:val="000D22E5"/>
    <w:rsid w:val="000D3A3E"/>
    <w:rsid w:val="00110D14"/>
    <w:rsid w:val="00121806"/>
    <w:rsid w:val="001D3554"/>
    <w:rsid w:val="00214D8A"/>
    <w:rsid w:val="00261EB8"/>
    <w:rsid w:val="002A6F2E"/>
    <w:rsid w:val="002B4A88"/>
    <w:rsid w:val="00324D39"/>
    <w:rsid w:val="0034459E"/>
    <w:rsid w:val="00380A80"/>
    <w:rsid w:val="00390725"/>
    <w:rsid w:val="003A4EA3"/>
    <w:rsid w:val="003C53DE"/>
    <w:rsid w:val="003D64E3"/>
    <w:rsid w:val="00403701"/>
    <w:rsid w:val="00415970"/>
    <w:rsid w:val="00417146"/>
    <w:rsid w:val="00422330"/>
    <w:rsid w:val="00430BA5"/>
    <w:rsid w:val="00431B90"/>
    <w:rsid w:val="00441CAD"/>
    <w:rsid w:val="00460F1B"/>
    <w:rsid w:val="004835C6"/>
    <w:rsid w:val="004869EB"/>
    <w:rsid w:val="00496653"/>
    <w:rsid w:val="005101BF"/>
    <w:rsid w:val="00512085"/>
    <w:rsid w:val="00521495"/>
    <w:rsid w:val="00551C34"/>
    <w:rsid w:val="00560C20"/>
    <w:rsid w:val="00570C53"/>
    <w:rsid w:val="00586EF7"/>
    <w:rsid w:val="005B0861"/>
    <w:rsid w:val="005E3C8B"/>
    <w:rsid w:val="006253B4"/>
    <w:rsid w:val="00675BA6"/>
    <w:rsid w:val="00684C70"/>
    <w:rsid w:val="006C0959"/>
    <w:rsid w:val="006C768E"/>
    <w:rsid w:val="006C7B62"/>
    <w:rsid w:val="006D4EF4"/>
    <w:rsid w:val="006E6862"/>
    <w:rsid w:val="006E7155"/>
    <w:rsid w:val="00747B1D"/>
    <w:rsid w:val="0079253B"/>
    <w:rsid w:val="00794D74"/>
    <w:rsid w:val="007A03B2"/>
    <w:rsid w:val="007A43FD"/>
    <w:rsid w:val="007C329D"/>
    <w:rsid w:val="007D0EF5"/>
    <w:rsid w:val="007E47C3"/>
    <w:rsid w:val="007F05D2"/>
    <w:rsid w:val="008417F8"/>
    <w:rsid w:val="008563D9"/>
    <w:rsid w:val="00866609"/>
    <w:rsid w:val="00866781"/>
    <w:rsid w:val="008C1E63"/>
    <w:rsid w:val="008C4DB1"/>
    <w:rsid w:val="009201E7"/>
    <w:rsid w:val="00950DD4"/>
    <w:rsid w:val="00970091"/>
    <w:rsid w:val="00971812"/>
    <w:rsid w:val="00987926"/>
    <w:rsid w:val="00994876"/>
    <w:rsid w:val="009A7B3B"/>
    <w:rsid w:val="009C10C3"/>
    <w:rsid w:val="009F3D3A"/>
    <w:rsid w:val="00A21D2F"/>
    <w:rsid w:val="00A27E9C"/>
    <w:rsid w:val="00A66AA4"/>
    <w:rsid w:val="00A66B18"/>
    <w:rsid w:val="00A97486"/>
    <w:rsid w:val="00AF02B4"/>
    <w:rsid w:val="00AF4930"/>
    <w:rsid w:val="00B40D10"/>
    <w:rsid w:val="00B427CF"/>
    <w:rsid w:val="00B55119"/>
    <w:rsid w:val="00B76445"/>
    <w:rsid w:val="00B81FEF"/>
    <w:rsid w:val="00B91E86"/>
    <w:rsid w:val="00BF2027"/>
    <w:rsid w:val="00BF4288"/>
    <w:rsid w:val="00C33B4F"/>
    <w:rsid w:val="00CC2DB9"/>
    <w:rsid w:val="00D2704D"/>
    <w:rsid w:val="00D45758"/>
    <w:rsid w:val="00D644FC"/>
    <w:rsid w:val="00D66473"/>
    <w:rsid w:val="00DB405B"/>
    <w:rsid w:val="00DB641E"/>
    <w:rsid w:val="00DF07F8"/>
    <w:rsid w:val="00E03F6A"/>
    <w:rsid w:val="00E2560B"/>
    <w:rsid w:val="00E60E28"/>
    <w:rsid w:val="00EE055D"/>
    <w:rsid w:val="00EF3577"/>
    <w:rsid w:val="00F423B5"/>
    <w:rsid w:val="00F93341"/>
    <w:rsid w:val="00FB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2EC09"/>
  <w15:chartTrackingRefBased/>
  <w15:docId w15:val="{51B96209-4A10-4D23-AF86-7EC350BA7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01E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201E7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table" w:customStyle="1" w:styleId="EinfacheTabelle21">
    <w:name w:val="Einfache Tabelle 21"/>
    <w:basedOn w:val="NormaleTabelle"/>
    <w:uiPriority w:val="42"/>
    <w:rsid w:val="009201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1</Words>
  <Characters>511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emmer</dc:creator>
  <cp:keywords/>
  <dc:description/>
  <cp:lastModifiedBy>Diana Lemmer</cp:lastModifiedBy>
  <cp:revision>106</cp:revision>
  <dcterms:created xsi:type="dcterms:W3CDTF">2025-06-05T14:16:00Z</dcterms:created>
  <dcterms:modified xsi:type="dcterms:W3CDTF">2025-06-10T13:32:00Z</dcterms:modified>
</cp:coreProperties>
</file>